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eastAsia="Times New Roman" w:cs="Times New Roman" w:ascii="Times New Roman" w:hAnsi="Times New Roman"/>
          <w:lang w:val="en-US" w:eastAsia="it-IT"/>
        </w:rPr>
        <w:t xml:space="preserve">ccession number and anchor nucleotide of the assay. </w:t>
      </w:r>
      <w:r>
        <w:rPr>
          <w:rFonts w:cs="Times New Roman" w:ascii="Times New Roman" w:hAnsi="Times New Roman"/>
          <w:lang w:val="en-US"/>
        </w:rPr>
        <w:t>Amplification efficiency (E) ± Standard Error (SE) and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for 12 candidate reference genes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737870</wp:posOffset>
                </wp:positionH>
                <wp:positionV relativeFrom="page">
                  <wp:posOffset>1489075</wp:posOffset>
                </wp:positionV>
                <wp:extent cx="5466080" cy="3317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6080" cy="3317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00"/>
                              <w:gridCol w:w="1992"/>
                              <w:gridCol w:w="1416"/>
                              <w:gridCol w:w="1300"/>
                              <w:gridCol w:w="1300"/>
                              <w:gridCol w:w="1300"/>
                            </w:tblGrid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Anchor Nucleotide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E (SE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vertAlign w:val="superscript"/>
                                      <w:lang w:eastAsia="it-I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R_003278.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ActB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M_007393.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59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Ap3d1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M_00746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26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Cdc40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M_02787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48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Csnk2a2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M_009974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108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Fbxo38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M_13413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179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Fbxw2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M_01389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M_008084.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7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Htatsf1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M_02824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125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Mon2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M_001163024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470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Pak1ip1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M_02655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73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Zfp91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NM_05300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eastAsia="it-IT"/>
                                    </w:rPr>
                                    <w:t>141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4pt;height:261.2pt;mso-wrap-distance-left:7.05pt;mso-wrap-distance-right:7.05pt;mso-wrap-distance-top:0pt;mso-wrap-distance-bottom:0pt;margin-top:117.25pt;mso-position-vertical-relative:page;margin-left:58.1pt;mso-position-horizontal-relative:page">
                <v:fill opacity="0f"/>
                <v:textbox inset="0in,0in,0in,0in">
                  <w:txbxContent>
                    <w:tbl>
                      <w:tblPr>
                        <w:tblW w:w="86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00"/>
                        <w:gridCol w:w="1992"/>
                        <w:gridCol w:w="1416"/>
                        <w:gridCol w:w="1300"/>
                        <w:gridCol w:w="1300"/>
                        <w:gridCol w:w="1300"/>
                      </w:tblGrid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Anchor Nucleotide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E (SE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vertAlign w:val="superscript"/>
                                <w:lang w:eastAsia="it-I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R_003278.3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ActB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M_007393.3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59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Ap3d1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M_007460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269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Cdc40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M_027879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48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Csnk2a2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M_009974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108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Fbxo38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M_134136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179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Fbxw2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M_013890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M_008084.2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79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Htatsf1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M_028242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125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Mon2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M_001163024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470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Pak1ip1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M_026550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73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Zfp91</w:t>
                            </w:r>
                          </w:p>
                        </w:tc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NM_053009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eastAsia="it-IT"/>
                              </w:rPr>
                              <w:t>141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eastAsia="it-IT"/>
                              </w:rPr>
                              <w:t>1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normaleCarattere">
    <w:name w:val="Testo normale Carattere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normale">
    <w:name w:val="Testo normale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4:48:00Z</dcterms:created>
  <dc:creator>Utente di Microsoft Office</dc:creator>
  <dc:description/>
  <cp:keywords/>
  <dc:language>en-US</dc:language>
  <cp:lastModifiedBy>Utente di Microsoft Office</cp:lastModifiedBy>
  <dcterms:modified xsi:type="dcterms:W3CDTF">2019-02-15T09:00:00Z</dcterms:modified>
  <cp:revision>3</cp:revision>
  <dc:subject/>
  <dc:title/>
</cp:coreProperties>
</file>